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0A4036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6</w:t>
      </w:r>
      <w:bookmarkStart w:id="0" w:name="_GoBack"/>
      <w:bookmarkEnd w:id="0"/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5240"/>
        <w:gridCol w:w="1500"/>
        <w:gridCol w:w="1740"/>
      </w:tblGrid>
      <w:tr w:rsidR="000A4036" w:rsidRPr="000A4036" w:rsidTr="000A4036">
        <w:trPr>
          <w:trHeight w:val="375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A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duct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A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end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A4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 No.</w:t>
            </w:r>
          </w:p>
        </w:tc>
      </w:tr>
      <w:tr w:rsidR="000A4036" w:rsidRPr="000A4036" w:rsidTr="000A4036">
        <w:trPr>
          <w:trHeight w:val="34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MV6-AC-GFP, mammalian vec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00010</w:t>
            </w:r>
          </w:p>
        </w:tc>
      </w:tr>
      <w:tr w:rsidR="000A4036" w:rsidRPr="000A4036" w:rsidTr="000A4036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MV6-Entry, mammalian vec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100001</w:t>
            </w:r>
          </w:p>
        </w:tc>
      </w:tr>
      <w:tr w:rsidR="000A4036" w:rsidRPr="000A4036" w:rsidTr="000A4036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fdp1</w:t>
            </w: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_009361) Mouse Tagged ORF Cl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21670</w:t>
            </w:r>
          </w:p>
        </w:tc>
      </w:tr>
      <w:tr w:rsidR="000A4036" w:rsidRPr="000A4036" w:rsidTr="000A4036">
        <w:trPr>
          <w:trHeight w:val="3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m6a</w:t>
            </w: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_009483) Mouse Tagged ORF Cl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211981</w:t>
            </w:r>
          </w:p>
        </w:tc>
      </w:tr>
      <w:tr w:rsidR="000A4036" w:rsidRPr="000A4036" w:rsidTr="000A4036">
        <w:trPr>
          <w:trHeight w:val="3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m6b</w:t>
            </w: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_001017426) Mouse Tagged ORF Cl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212060</w:t>
            </w:r>
          </w:p>
        </w:tc>
      </w:tr>
      <w:tr w:rsidR="000A4036" w:rsidRPr="000A4036" w:rsidTr="000A4036">
        <w:trPr>
          <w:trHeight w:val="315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rbo </w:t>
            </w: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tin</w:t>
            </w:r>
            <w:proofErr w:type="spellEnd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fection</w:t>
            </w:r>
            <w:proofErr w:type="spellEnd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ag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036" w:rsidRPr="000A4036" w:rsidRDefault="000A4036" w:rsidP="000A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81001</w:t>
            </w:r>
          </w:p>
        </w:tc>
      </w:tr>
    </w:tbl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0A4036"/>
    <w:rsid w:val="0045510D"/>
    <w:rsid w:val="00497F23"/>
    <w:rsid w:val="008C1496"/>
    <w:rsid w:val="00913E70"/>
    <w:rsid w:val="00A45FE6"/>
    <w:rsid w:val="00B66965"/>
    <w:rsid w:val="00C4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9479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2</cp:revision>
  <dcterms:created xsi:type="dcterms:W3CDTF">2022-01-12T18:42:00Z</dcterms:created>
  <dcterms:modified xsi:type="dcterms:W3CDTF">2022-01-12T18:42:00Z</dcterms:modified>
</cp:coreProperties>
</file>